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07DE1" w14:textId="77777777" w:rsidR="008A5C62" w:rsidRPr="0015763A" w:rsidRDefault="008A5C62" w:rsidP="008A5C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 of </w:t>
      </w: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1576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7"/>
        <w:tblW w:w="9736" w:type="dxa"/>
        <w:tblLook w:val="04A0" w:firstRow="1" w:lastRow="0" w:firstColumn="1" w:lastColumn="0" w:noHBand="0" w:noVBand="1"/>
      </w:tblPr>
      <w:tblGrid>
        <w:gridCol w:w="1462"/>
        <w:gridCol w:w="1203"/>
        <w:gridCol w:w="1710"/>
        <w:gridCol w:w="1994"/>
        <w:gridCol w:w="1509"/>
        <w:gridCol w:w="1858"/>
      </w:tblGrid>
      <w:tr w:rsidR="008A5C62" w:rsidRPr="008A7EEB" w14:paraId="124912A1" w14:textId="77777777" w:rsidTr="00C761ED">
        <w:trPr>
          <w:trHeight w:val="282"/>
        </w:trPr>
        <w:tc>
          <w:tcPr>
            <w:tcW w:w="1462" w:type="dxa"/>
            <w:hideMark/>
          </w:tcPr>
          <w:p w14:paraId="3569FD6D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mpl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1203" w:type="dxa"/>
          </w:tcPr>
          <w:p w14:paraId="3E2C0C86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tient Number</w:t>
            </w:r>
          </w:p>
        </w:tc>
        <w:tc>
          <w:tcPr>
            <w:tcW w:w="1710" w:type="dxa"/>
          </w:tcPr>
          <w:p w14:paraId="3AE946EC" w14:textId="77777777" w:rsidR="008A5C62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gradation</w:t>
            </w:r>
          </w:p>
          <w:p w14:paraId="2252A833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ade</w:t>
            </w:r>
          </w:p>
        </w:tc>
        <w:tc>
          <w:tcPr>
            <w:tcW w:w="1994" w:type="dxa"/>
            <w:hideMark/>
          </w:tcPr>
          <w:p w14:paraId="580B658C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1509" w:type="dxa"/>
            <w:hideMark/>
          </w:tcPr>
          <w:p w14:paraId="48438E77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ear</w:t>
            </w: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858" w:type="dxa"/>
            <w:hideMark/>
          </w:tcPr>
          <w:p w14:paraId="62BD4691" w14:textId="77777777" w:rsidR="008A5C62" w:rsidRPr="0015763A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576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sage</w:t>
            </w:r>
          </w:p>
        </w:tc>
      </w:tr>
      <w:tr w:rsidR="008A5C62" w:rsidRPr="008A7EEB" w14:paraId="51E138A5" w14:textId="77777777" w:rsidTr="00C761ED">
        <w:trPr>
          <w:trHeight w:val="278"/>
        </w:trPr>
        <w:tc>
          <w:tcPr>
            <w:tcW w:w="1462" w:type="dxa"/>
          </w:tcPr>
          <w:p w14:paraId="185C57D3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</w:tcPr>
          <w:p w14:paraId="29A1E902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4374C3C6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2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hideMark/>
          </w:tcPr>
          <w:p w14:paraId="718758C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hideMark/>
          </w:tcPr>
          <w:p w14:paraId="70666A17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858" w:type="dxa"/>
          </w:tcPr>
          <w:p w14:paraId="2400E86C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</w:tr>
      <w:tr w:rsidR="008A5C62" w:rsidRPr="008A7EEB" w14:paraId="0640E5ED" w14:textId="77777777" w:rsidTr="00C761ED">
        <w:trPr>
          <w:trHeight w:val="278"/>
        </w:trPr>
        <w:tc>
          <w:tcPr>
            <w:tcW w:w="1462" w:type="dxa"/>
          </w:tcPr>
          <w:p w14:paraId="484701BC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671A636F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7A6586DE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2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hideMark/>
          </w:tcPr>
          <w:p w14:paraId="23F3E1E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hideMark/>
          </w:tcPr>
          <w:p w14:paraId="5E2EC42B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58" w:type="dxa"/>
          </w:tcPr>
          <w:p w14:paraId="4328909E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D300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</w:tr>
      <w:tr w:rsidR="008A5C62" w:rsidRPr="008A7EEB" w14:paraId="2FB23B97" w14:textId="77777777" w:rsidTr="00C761ED">
        <w:trPr>
          <w:trHeight w:val="278"/>
        </w:trPr>
        <w:tc>
          <w:tcPr>
            <w:tcW w:w="1462" w:type="dxa"/>
          </w:tcPr>
          <w:p w14:paraId="02C1777D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3" w:type="dxa"/>
          </w:tcPr>
          <w:p w14:paraId="5311A756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674D7F89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2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hideMark/>
          </w:tcPr>
          <w:p w14:paraId="23228DD4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</w:t>
            </w: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509" w:type="dxa"/>
            <w:hideMark/>
          </w:tcPr>
          <w:p w14:paraId="7FA7B66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14:paraId="600EB7E8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D300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</w:tr>
      <w:tr w:rsidR="008A5C62" w:rsidRPr="008A7EEB" w14:paraId="0E3DF078" w14:textId="77777777" w:rsidTr="00C761ED">
        <w:trPr>
          <w:trHeight w:val="278"/>
        </w:trPr>
        <w:tc>
          <w:tcPr>
            <w:tcW w:w="1462" w:type="dxa"/>
          </w:tcPr>
          <w:p w14:paraId="63A4D07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</w:tcPr>
          <w:p w14:paraId="44DD6EEB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7DF50E7A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hideMark/>
          </w:tcPr>
          <w:p w14:paraId="3D3947BF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  <w:hideMark/>
          </w:tcPr>
          <w:p w14:paraId="598233BE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858" w:type="dxa"/>
          </w:tcPr>
          <w:p w14:paraId="7307D33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6CB76CC3" w14:textId="77777777" w:rsidTr="00C761ED">
        <w:trPr>
          <w:trHeight w:val="278"/>
        </w:trPr>
        <w:tc>
          <w:tcPr>
            <w:tcW w:w="1462" w:type="dxa"/>
          </w:tcPr>
          <w:p w14:paraId="793EF432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7F2B22BD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34E0A12D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hideMark/>
          </w:tcPr>
          <w:p w14:paraId="28940035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  <w:hideMark/>
          </w:tcPr>
          <w:p w14:paraId="50D8C852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58" w:type="dxa"/>
          </w:tcPr>
          <w:p w14:paraId="2789CE2D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5E3974C9" w14:textId="77777777" w:rsidTr="00C761ED">
        <w:trPr>
          <w:trHeight w:val="278"/>
        </w:trPr>
        <w:tc>
          <w:tcPr>
            <w:tcW w:w="1462" w:type="dxa"/>
          </w:tcPr>
          <w:p w14:paraId="53D45B9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03" w:type="dxa"/>
          </w:tcPr>
          <w:p w14:paraId="14C9A4B7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16C0CE8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7DC101C3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706D906B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58" w:type="dxa"/>
          </w:tcPr>
          <w:p w14:paraId="364A5F5E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5DD2B1AD" w14:textId="77777777" w:rsidTr="00C761ED">
        <w:trPr>
          <w:trHeight w:val="278"/>
        </w:trPr>
        <w:tc>
          <w:tcPr>
            <w:tcW w:w="1462" w:type="dxa"/>
          </w:tcPr>
          <w:p w14:paraId="5D42227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4D318BE5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00D0A76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FB32B1A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77897AFB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858" w:type="dxa"/>
          </w:tcPr>
          <w:p w14:paraId="703FE21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3352BCA5" w14:textId="77777777" w:rsidTr="00C761ED">
        <w:trPr>
          <w:trHeight w:val="278"/>
        </w:trPr>
        <w:tc>
          <w:tcPr>
            <w:tcW w:w="1462" w:type="dxa"/>
          </w:tcPr>
          <w:p w14:paraId="76F721C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01D7804D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4361B5A8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1682C3E7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31A2458B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858" w:type="dxa"/>
          </w:tcPr>
          <w:p w14:paraId="3952AA0E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37CF333A" w14:textId="77777777" w:rsidTr="00C761ED">
        <w:trPr>
          <w:trHeight w:val="278"/>
        </w:trPr>
        <w:tc>
          <w:tcPr>
            <w:tcW w:w="1462" w:type="dxa"/>
          </w:tcPr>
          <w:p w14:paraId="081BCC74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03" w:type="dxa"/>
          </w:tcPr>
          <w:p w14:paraId="2D7F2EB2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032F311E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47C0631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65066BC7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58" w:type="dxa"/>
          </w:tcPr>
          <w:p w14:paraId="4261AA4D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00221ACD" w14:textId="77777777" w:rsidTr="00C761ED">
        <w:trPr>
          <w:trHeight w:val="89"/>
        </w:trPr>
        <w:tc>
          <w:tcPr>
            <w:tcW w:w="1462" w:type="dxa"/>
          </w:tcPr>
          <w:p w14:paraId="22ECF716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77CFD79D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7B8F8CF4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D1F74A3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4ACA5EC4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858" w:type="dxa"/>
          </w:tcPr>
          <w:p w14:paraId="50A25EF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64717364" w14:textId="77777777" w:rsidTr="00C761ED">
        <w:trPr>
          <w:trHeight w:val="89"/>
        </w:trPr>
        <w:tc>
          <w:tcPr>
            <w:tcW w:w="1462" w:type="dxa"/>
          </w:tcPr>
          <w:p w14:paraId="376AE19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</w:tcPr>
          <w:p w14:paraId="1A5E5E9E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1608AB2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FB5AA73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5758EB2C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858" w:type="dxa"/>
          </w:tcPr>
          <w:p w14:paraId="0942D852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2873B8B1" w14:textId="77777777" w:rsidTr="00C761ED">
        <w:trPr>
          <w:trHeight w:val="89"/>
        </w:trPr>
        <w:tc>
          <w:tcPr>
            <w:tcW w:w="1462" w:type="dxa"/>
          </w:tcPr>
          <w:p w14:paraId="6F64A69B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03587C00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499D0DB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BEE5EFD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12BEEC73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858" w:type="dxa"/>
          </w:tcPr>
          <w:p w14:paraId="4181B7C4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5CEA0FE8" w14:textId="77777777" w:rsidTr="00C761ED">
        <w:trPr>
          <w:trHeight w:val="89"/>
        </w:trPr>
        <w:tc>
          <w:tcPr>
            <w:tcW w:w="1462" w:type="dxa"/>
          </w:tcPr>
          <w:p w14:paraId="7A8113A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3" w:type="dxa"/>
          </w:tcPr>
          <w:p w14:paraId="44DBADB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3AA4C47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E11C16D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6A365547" w14:textId="77777777" w:rsidR="008A5C62" w:rsidRPr="00633941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39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58" w:type="dxa"/>
          </w:tcPr>
          <w:p w14:paraId="41726719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67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O assay,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ilipin staining</w:t>
            </w:r>
          </w:p>
        </w:tc>
      </w:tr>
      <w:tr w:rsidR="008A5C62" w:rsidRPr="008A7EEB" w14:paraId="5C246776" w14:textId="77777777" w:rsidTr="00C761ED">
        <w:trPr>
          <w:trHeight w:val="89"/>
        </w:trPr>
        <w:tc>
          <w:tcPr>
            <w:tcW w:w="1462" w:type="dxa"/>
          </w:tcPr>
          <w:p w14:paraId="1A7131B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</w:tcPr>
          <w:p w14:paraId="038D0BAE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5505CFA7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AFC1168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1334B78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858" w:type="dxa"/>
          </w:tcPr>
          <w:p w14:paraId="6871430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ilipin staining, </w:t>
            </w:r>
            <w:r w:rsidRPr="00EF67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</w:tr>
      <w:tr w:rsidR="008A5C62" w:rsidRPr="008A7EEB" w14:paraId="3B628398" w14:textId="77777777" w:rsidTr="00C761ED">
        <w:trPr>
          <w:trHeight w:val="89"/>
        </w:trPr>
        <w:tc>
          <w:tcPr>
            <w:tcW w:w="1462" w:type="dxa"/>
          </w:tcPr>
          <w:p w14:paraId="7BA1FB7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103A2AF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28F8BC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77F1BAF6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0F9E6AA1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858" w:type="dxa"/>
          </w:tcPr>
          <w:p w14:paraId="4B6D4E52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57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ilipin staining, IHC</w:t>
            </w:r>
          </w:p>
        </w:tc>
      </w:tr>
      <w:tr w:rsidR="008A5C62" w:rsidRPr="008A7EEB" w14:paraId="3531AD63" w14:textId="77777777" w:rsidTr="00C761ED">
        <w:trPr>
          <w:trHeight w:val="89"/>
        </w:trPr>
        <w:tc>
          <w:tcPr>
            <w:tcW w:w="1462" w:type="dxa"/>
          </w:tcPr>
          <w:p w14:paraId="4D5F35F6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03" w:type="dxa"/>
          </w:tcPr>
          <w:p w14:paraId="58A5ECBE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70780EB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8D94637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</w:tcPr>
          <w:p w14:paraId="52678D9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858" w:type="dxa"/>
          </w:tcPr>
          <w:p w14:paraId="69B08D82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57C2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ilipin staining, IHC</w:t>
            </w:r>
          </w:p>
        </w:tc>
      </w:tr>
      <w:tr w:rsidR="008A5C62" w:rsidRPr="008A7EEB" w14:paraId="52F06DA8" w14:textId="77777777" w:rsidTr="00C761ED">
        <w:trPr>
          <w:trHeight w:val="89"/>
        </w:trPr>
        <w:tc>
          <w:tcPr>
            <w:tcW w:w="1462" w:type="dxa"/>
          </w:tcPr>
          <w:p w14:paraId="4DD57DC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12478B86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5DC03EB0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3331C9D1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181835A3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1858" w:type="dxa"/>
          </w:tcPr>
          <w:p w14:paraId="73CE787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62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3862D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3C8B7E33" w14:textId="77777777" w:rsidTr="00C761ED">
        <w:trPr>
          <w:trHeight w:val="89"/>
        </w:trPr>
        <w:tc>
          <w:tcPr>
            <w:tcW w:w="1462" w:type="dxa"/>
          </w:tcPr>
          <w:p w14:paraId="6CABACC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110F6971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174CDB4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7A863592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09C21402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1858" w:type="dxa"/>
          </w:tcPr>
          <w:p w14:paraId="75864ED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62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3862D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6519BC98" w14:textId="77777777" w:rsidTr="00C761ED">
        <w:trPr>
          <w:trHeight w:val="89"/>
        </w:trPr>
        <w:tc>
          <w:tcPr>
            <w:tcW w:w="1462" w:type="dxa"/>
          </w:tcPr>
          <w:p w14:paraId="4E753A2D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203" w:type="dxa"/>
          </w:tcPr>
          <w:p w14:paraId="0245AD6A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461A5F8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7CD065DC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61E09E42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858" w:type="dxa"/>
          </w:tcPr>
          <w:p w14:paraId="01243534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62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3862D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3FF4E0A6" w14:textId="77777777" w:rsidTr="00C761ED">
        <w:trPr>
          <w:trHeight w:val="89"/>
        </w:trPr>
        <w:tc>
          <w:tcPr>
            <w:tcW w:w="1462" w:type="dxa"/>
          </w:tcPr>
          <w:p w14:paraId="2764EF9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6648F130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17599D2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63EE850F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50736A83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858" w:type="dxa"/>
          </w:tcPr>
          <w:p w14:paraId="76CA0A2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862D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3862D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2BD9702F" w14:textId="77777777" w:rsidTr="00C761ED">
        <w:trPr>
          <w:trHeight w:val="89"/>
        </w:trPr>
        <w:tc>
          <w:tcPr>
            <w:tcW w:w="1462" w:type="dxa"/>
          </w:tcPr>
          <w:p w14:paraId="305B0FA8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203" w:type="dxa"/>
          </w:tcPr>
          <w:p w14:paraId="30746138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1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7BC27C3A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6F24C9EF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  <w:vAlign w:val="bottom"/>
          </w:tcPr>
          <w:p w14:paraId="7163C23E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5</w:t>
            </w:r>
          </w:p>
        </w:tc>
        <w:tc>
          <w:tcPr>
            <w:tcW w:w="1858" w:type="dxa"/>
          </w:tcPr>
          <w:p w14:paraId="1B1FBE6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0240B363" w14:textId="77777777" w:rsidTr="00C761ED">
        <w:trPr>
          <w:trHeight w:val="89"/>
        </w:trPr>
        <w:tc>
          <w:tcPr>
            <w:tcW w:w="1462" w:type="dxa"/>
          </w:tcPr>
          <w:p w14:paraId="4FB175F8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66077C17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483065C2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03BC906F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73FD9457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1858" w:type="dxa"/>
          </w:tcPr>
          <w:p w14:paraId="6230B94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4B967E42" w14:textId="77777777" w:rsidTr="00C761ED">
        <w:trPr>
          <w:trHeight w:val="89"/>
        </w:trPr>
        <w:tc>
          <w:tcPr>
            <w:tcW w:w="1462" w:type="dxa"/>
          </w:tcPr>
          <w:p w14:paraId="072E813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203" w:type="dxa"/>
          </w:tcPr>
          <w:p w14:paraId="1E208AF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18081C9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19FFD8F9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0733754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1858" w:type="dxa"/>
          </w:tcPr>
          <w:p w14:paraId="5C267D0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49F2AA37" w14:textId="77777777" w:rsidTr="00C761ED">
        <w:trPr>
          <w:trHeight w:val="89"/>
        </w:trPr>
        <w:tc>
          <w:tcPr>
            <w:tcW w:w="1462" w:type="dxa"/>
          </w:tcPr>
          <w:p w14:paraId="67767D38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203" w:type="dxa"/>
          </w:tcPr>
          <w:p w14:paraId="47AEC5FA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16EDF299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418084D7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7A74FADA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1</w:t>
            </w:r>
          </w:p>
        </w:tc>
        <w:tc>
          <w:tcPr>
            <w:tcW w:w="1858" w:type="dxa"/>
          </w:tcPr>
          <w:p w14:paraId="74C879B9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71137E37" w14:textId="77777777" w:rsidTr="00C761ED">
        <w:trPr>
          <w:trHeight w:val="89"/>
        </w:trPr>
        <w:tc>
          <w:tcPr>
            <w:tcW w:w="1462" w:type="dxa"/>
          </w:tcPr>
          <w:p w14:paraId="7D78CB21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1E15B850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424C8A5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0D63E4B4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4C49909A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2</w:t>
            </w:r>
          </w:p>
        </w:tc>
        <w:tc>
          <w:tcPr>
            <w:tcW w:w="1858" w:type="dxa"/>
          </w:tcPr>
          <w:p w14:paraId="3D3D3B2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2BAA52BA" w14:textId="77777777" w:rsidTr="00C761ED">
        <w:trPr>
          <w:trHeight w:val="89"/>
        </w:trPr>
        <w:tc>
          <w:tcPr>
            <w:tcW w:w="1462" w:type="dxa"/>
          </w:tcPr>
          <w:p w14:paraId="13DDFA8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203" w:type="dxa"/>
          </w:tcPr>
          <w:p w14:paraId="45E08194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0D7EC9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069D7225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6130BBD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8</w:t>
            </w:r>
          </w:p>
        </w:tc>
        <w:tc>
          <w:tcPr>
            <w:tcW w:w="1858" w:type="dxa"/>
          </w:tcPr>
          <w:p w14:paraId="25A45053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3CBE6BB4" w14:textId="77777777" w:rsidTr="00C761ED">
        <w:trPr>
          <w:trHeight w:val="89"/>
        </w:trPr>
        <w:tc>
          <w:tcPr>
            <w:tcW w:w="1462" w:type="dxa"/>
          </w:tcPr>
          <w:p w14:paraId="4034637D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34D99BE9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2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1B3F09E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5C6B5E45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42AF8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  <w:vAlign w:val="bottom"/>
          </w:tcPr>
          <w:p w14:paraId="1E0C733B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 w:rsidRPr="00042AF8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858" w:type="dxa"/>
          </w:tcPr>
          <w:p w14:paraId="5EAD631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3C2F974F" w14:textId="77777777" w:rsidTr="00C761ED">
        <w:trPr>
          <w:trHeight w:val="89"/>
        </w:trPr>
        <w:tc>
          <w:tcPr>
            <w:tcW w:w="1462" w:type="dxa"/>
          </w:tcPr>
          <w:p w14:paraId="70369AC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79DC9B95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24"/>
                <w:sz w:val="24"/>
                <w:szCs w:val="24"/>
              </w:rPr>
              <w:t>2</w:t>
            </w:r>
            <w:r w:rsidRPr="0007393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1F49947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  <w:vAlign w:val="bottom"/>
          </w:tcPr>
          <w:p w14:paraId="64D29F3B" w14:textId="77777777" w:rsidR="008A5C62" w:rsidRPr="00042AF8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7F338521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858" w:type="dxa"/>
          </w:tcPr>
          <w:p w14:paraId="76873600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534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45343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6B1CCEE6" w14:textId="77777777" w:rsidTr="00C761ED">
        <w:trPr>
          <w:trHeight w:val="89"/>
        </w:trPr>
        <w:tc>
          <w:tcPr>
            <w:tcW w:w="1462" w:type="dxa"/>
          </w:tcPr>
          <w:p w14:paraId="08CC8E8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03" w:type="dxa"/>
          </w:tcPr>
          <w:p w14:paraId="2A84F9A2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4A6989DA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DDA4D68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4AD8671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858" w:type="dxa"/>
          </w:tcPr>
          <w:p w14:paraId="6AF8F00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C</w:t>
            </w:r>
          </w:p>
        </w:tc>
      </w:tr>
      <w:tr w:rsidR="008A5C62" w:rsidRPr="008A7EEB" w14:paraId="0B4BDBDE" w14:textId="77777777" w:rsidTr="00C761ED">
        <w:trPr>
          <w:trHeight w:val="89"/>
        </w:trPr>
        <w:tc>
          <w:tcPr>
            <w:tcW w:w="1462" w:type="dxa"/>
          </w:tcPr>
          <w:p w14:paraId="4B3A3ABA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13EBBE13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55E7A3D6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328526C7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392D788F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858" w:type="dxa"/>
          </w:tcPr>
          <w:p w14:paraId="2076DEBE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C</w:t>
            </w:r>
          </w:p>
        </w:tc>
      </w:tr>
      <w:tr w:rsidR="008A5C62" w:rsidRPr="008A7EEB" w14:paraId="21071009" w14:textId="77777777" w:rsidTr="00C761ED">
        <w:trPr>
          <w:trHeight w:val="89"/>
        </w:trPr>
        <w:tc>
          <w:tcPr>
            <w:tcW w:w="1462" w:type="dxa"/>
          </w:tcPr>
          <w:p w14:paraId="783E9A0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03" w:type="dxa"/>
          </w:tcPr>
          <w:p w14:paraId="14A707B6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66DF8198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277B9211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4A9F5497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858" w:type="dxa"/>
          </w:tcPr>
          <w:p w14:paraId="5D7D0A7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D0D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0D0DA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3B6DD05F" w14:textId="77777777" w:rsidTr="00C761ED">
        <w:trPr>
          <w:trHeight w:val="89"/>
        </w:trPr>
        <w:tc>
          <w:tcPr>
            <w:tcW w:w="1462" w:type="dxa"/>
          </w:tcPr>
          <w:p w14:paraId="26FEE178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03" w:type="dxa"/>
          </w:tcPr>
          <w:p w14:paraId="1B1C74EA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2DBDF0F4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6AD1801A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</w:t>
            </w: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509" w:type="dxa"/>
          </w:tcPr>
          <w:p w14:paraId="022C5FE2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858" w:type="dxa"/>
          </w:tcPr>
          <w:p w14:paraId="7B670D1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D0D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0D0DA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275D014B" w14:textId="77777777" w:rsidTr="00C761ED">
        <w:trPr>
          <w:trHeight w:val="89"/>
        </w:trPr>
        <w:tc>
          <w:tcPr>
            <w:tcW w:w="1462" w:type="dxa"/>
          </w:tcPr>
          <w:p w14:paraId="7EDFB316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03" w:type="dxa"/>
          </w:tcPr>
          <w:p w14:paraId="66E64661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2B26ECF4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0F5D0DD5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7FE858E6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14:paraId="0FA77C6C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D0D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0D0DA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7A697143" w14:textId="77777777" w:rsidTr="00C761ED">
        <w:trPr>
          <w:trHeight w:val="89"/>
        </w:trPr>
        <w:tc>
          <w:tcPr>
            <w:tcW w:w="1462" w:type="dxa"/>
          </w:tcPr>
          <w:p w14:paraId="36076DB8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03" w:type="dxa"/>
          </w:tcPr>
          <w:p w14:paraId="5608ECA8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2F6BC771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4CF0EC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</w:t>
            </w: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1509" w:type="dxa"/>
          </w:tcPr>
          <w:p w14:paraId="26776C4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858" w:type="dxa"/>
          </w:tcPr>
          <w:p w14:paraId="4E825E53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D0DA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0D0DA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Filipin staining</w:t>
            </w:r>
          </w:p>
        </w:tc>
      </w:tr>
      <w:tr w:rsidR="008A5C62" w:rsidRPr="008A7EEB" w14:paraId="5F967DD7" w14:textId="77777777" w:rsidTr="00C761ED">
        <w:trPr>
          <w:trHeight w:val="89"/>
        </w:trPr>
        <w:tc>
          <w:tcPr>
            <w:tcW w:w="1462" w:type="dxa"/>
          </w:tcPr>
          <w:p w14:paraId="3A2B12BF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03" w:type="dxa"/>
          </w:tcPr>
          <w:p w14:paraId="217B0986" w14:textId="77777777" w:rsidR="008A5C62" w:rsidRPr="0007393E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39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08290EE2" w14:textId="77777777" w:rsidR="008A5C62" w:rsidRPr="008A7EEB" w:rsidRDefault="008A5C62" w:rsidP="00C761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2A2CA63B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8A7EE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</w:tcPr>
          <w:p w14:paraId="0DF1ECC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858" w:type="dxa"/>
          </w:tcPr>
          <w:p w14:paraId="1514F20C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39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6239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</w:t>
            </w:r>
          </w:p>
        </w:tc>
      </w:tr>
      <w:tr w:rsidR="008A5C62" w:rsidRPr="008A7EEB" w14:paraId="72D61435" w14:textId="77777777" w:rsidTr="00C761ED">
        <w:trPr>
          <w:trHeight w:val="89"/>
        </w:trPr>
        <w:tc>
          <w:tcPr>
            <w:tcW w:w="1462" w:type="dxa"/>
          </w:tcPr>
          <w:p w14:paraId="2B6685E3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03" w:type="dxa"/>
          </w:tcPr>
          <w:p w14:paraId="172B14B5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07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AC622EB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4E366FEE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</w:tcPr>
          <w:p w14:paraId="1970E04B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58" w:type="dxa"/>
          </w:tcPr>
          <w:p w14:paraId="1A59672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39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6239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</w:t>
            </w:r>
          </w:p>
        </w:tc>
      </w:tr>
      <w:tr w:rsidR="008A5C62" w:rsidRPr="008A7EEB" w14:paraId="48240666" w14:textId="77777777" w:rsidTr="00C761ED">
        <w:trPr>
          <w:trHeight w:val="89"/>
        </w:trPr>
        <w:tc>
          <w:tcPr>
            <w:tcW w:w="1462" w:type="dxa"/>
          </w:tcPr>
          <w:p w14:paraId="19D23070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03" w:type="dxa"/>
          </w:tcPr>
          <w:p w14:paraId="2F9903D8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07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1C353011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3F81B14D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6D7BA87E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858" w:type="dxa"/>
          </w:tcPr>
          <w:p w14:paraId="3BFBDB9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2390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62390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</w:t>
            </w:r>
          </w:p>
        </w:tc>
      </w:tr>
      <w:tr w:rsidR="008A5C62" w:rsidRPr="008A7EEB" w14:paraId="58312E77" w14:textId="77777777" w:rsidTr="00C761ED">
        <w:trPr>
          <w:trHeight w:val="89"/>
        </w:trPr>
        <w:tc>
          <w:tcPr>
            <w:tcW w:w="1462" w:type="dxa"/>
          </w:tcPr>
          <w:p w14:paraId="29164907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03" w:type="dxa"/>
          </w:tcPr>
          <w:p w14:paraId="56FC6071" w14:textId="77777777" w:rsidR="008A5C62" w:rsidRPr="0007393E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7393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0739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B0CB328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2141D2C9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09" w:type="dxa"/>
          </w:tcPr>
          <w:p w14:paraId="754026E8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14:paraId="392193D5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47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C0478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05A204D9" w14:textId="77777777" w:rsidTr="00C761ED">
        <w:trPr>
          <w:trHeight w:val="89"/>
        </w:trPr>
        <w:tc>
          <w:tcPr>
            <w:tcW w:w="1462" w:type="dxa"/>
          </w:tcPr>
          <w:p w14:paraId="71D06E22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03" w:type="dxa"/>
          </w:tcPr>
          <w:p w14:paraId="641E0590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6EC83ED9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13200D5C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4FAD4615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14:paraId="45666E4B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47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C0478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  <w:tr w:rsidR="008A5C62" w:rsidRPr="008A7EEB" w14:paraId="10CF2690" w14:textId="77777777" w:rsidTr="00C761ED">
        <w:trPr>
          <w:trHeight w:val="89"/>
        </w:trPr>
        <w:tc>
          <w:tcPr>
            <w:tcW w:w="1462" w:type="dxa"/>
          </w:tcPr>
          <w:p w14:paraId="33A0A4E4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34E2912D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72E836B9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instrText>= 4 \* ROMAN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  <w:tc>
          <w:tcPr>
            <w:tcW w:w="1994" w:type="dxa"/>
          </w:tcPr>
          <w:p w14:paraId="51884D12" w14:textId="77777777" w:rsidR="008A5C62" w:rsidRPr="0007393E" w:rsidRDefault="008A5C62" w:rsidP="00C761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7393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09" w:type="dxa"/>
          </w:tcPr>
          <w:p w14:paraId="75017ABC" w14:textId="77777777" w:rsidR="008A5C62" w:rsidRPr="008A7EEB" w:rsidRDefault="008A5C62" w:rsidP="00C761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858" w:type="dxa"/>
          </w:tcPr>
          <w:p w14:paraId="54CE7E46" w14:textId="77777777" w:rsidR="008A5C62" w:rsidRPr="008A7EEB" w:rsidRDefault="008A5C62" w:rsidP="00C761E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0478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C0478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 assay, IHC</w:t>
            </w:r>
          </w:p>
        </w:tc>
      </w:tr>
    </w:tbl>
    <w:p w14:paraId="760721B3" w14:textId="77777777" w:rsidR="008A5C62" w:rsidRPr="008A7EEB" w:rsidRDefault="008A5C62" w:rsidP="008A5C6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O, cholesterol; IHC, immunohistochemistry staining.</w:t>
      </w:r>
    </w:p>
    <w:p w14:paraId="0AA4C37F" w14:textId="77777777" w:rsidR="008A5C62" w:rsidRPr="008A7EEB" w:rsidRDefault="008A5C62" w:rsidP="008A5C62">
      <w:pPr>
        <w:rPr>
          <w:rFonts w:ascii="Times New Roman" w:hAnsi="Times New Roman" w:cs="Times New Roman"/>
          <w:sz w:val="24"/>
          <w:szCs w:val="24"/>
        </w:rPr>
      </w:pPr>
    </w:p>
    <w:p w14:paraId="287EE564" w14:textId="77777777" w:rsidR="00B00336" w:rsidRPr="008A5C62" w:rsidRDefault="00B00336"/>
    <w:sectPr w:rsidR="00B00336" w:rsidRPr="008A5C62" w:rsidSect="0089241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AE98D" w14:textId="77777777" w:rsidR="00501A68" w:rsidRDefault="00501A68" w:rsidP="008A5C62">
      <w:r>
        <w:separator/>
      </w:r>
    </w:p>
  </w:endnote>
  <w:endnote w:type="continuationSeparator" w:id="0">
    <w:p w14:paraId="6854396C" w14:textId="77777777" w:rsidR="00501A68" w:rsidRDefault="00501A68" w:rsidP="008A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6B7AF" w14:textId="77777777" w:rsidR="00501A68" w:rsidRDefault="00501A68" w:rsidP="008A5C62">
      <w:r>
        <w:separator/>
      </w:r>
    </w:p>
  </w:footnote>
  <w:footnote w:type="continuationSeparator" w:id="0">
    <w:p w14:paraId="4164A66E" w14:textId="77777777" w:rsidR="00501A68" w:rsidRDefault="00501A68" w:rsidP="008A5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9A9"/>
    <w:rsid w:val="003269A9"/>
    <w:rsid w:val="00501A68"/>
    <w:rsid w:val="008A5C62"/>
    <w:rsid w:val="00B0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A64D3D-6598-4981-89FE-1CE3626C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C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C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C62"/>
    <w:rPr>
      <w:sz w:val="18"/>
      <w:szCs w:val="18"/>
    </w:rPr>
  </w:style>
  <w:style w:type="table" w:styleId="a7">
    <w:name w:val="Table Grid"/>
    <w:basedOn w:val="a1"/>
    <w:uiPriority w:val="39"/>
    <w:rsid w:val="008A5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JIANSEN</dc:creator>
  <cp:keywords/>
  <dc:description/>
  <cp:lastModifiedBy>YAN JIANSEN</cp:lastModifiedBy>
  <cp:revision>2</cp:revision>
  <dcterms:created xsi:type="dcterms:W3CDTF">2021-10-18T09:59:00Z</dcterms:created>
  <dcterms:modified xsi:type="dcterms:W3CDTF">2021-10-18T09:59:00Z</dcterms:modified>
</cp:coreProperties>
</file>